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C0101" w14:textId="2AB32F80" w:rsidR="00D26483" w:rsidRDefault="008B69E4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>S</w:t>
      </w:r>
      <w:r w:rsidR="007B5953">
        <w:rPr>
          <w:rFonts w:ascii="Arial" w:hAnsi="Arial" w:cs="Arial"/>
          <w:b/>
          <w:bCs/>
          <w:color w:val="000000"/>
        </w:rPr>
        <w:t>1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="007B5953">
        <w:rPr>
          <w:rFonts w:ascii="Arial" w:hAnsi="Arial" w:cs="Arial"/>
          <w:b/>
          <w:bCs/>
          <w:color w:val="000000"/>
        </w:rPr>
        <w:t xml:space="preserve">. Prevalence in GISAID of common substitutions found in cryptic lineages. </w:t>
      </w:r>
      <w:r w:rsidR="007B5953">
        <w:rPr>
          <w:rFonts w:ascii="Arial" w:hAnsi="Arial" w:cs="Arial"/>
          <w:color w:val="000000"/>
        </w:rPr>
        <w:t xml:space="preserve">Data reflects the number of sequences from humans deposited into GISAID by the indicated dates </w:t>
      </w:r>
      <w:hyperlink r:id="rId5" w:history="1">
        <w:r>
          <w:rPr>
            <w:rStyle w:val="Hyperlink"/>
            <w:rFonts w:ascii="Arial" w:hAnsi="Arial" w:cs="Arial"/>
            <w:color w:val="000000"/>
          </w:rPr>
          <w:t>[1</w:t>
        </w:r>
        <w:r w:rsidR="007B5953">
          <w:rPr>
            <w:rStyle w:val="Hyperlink"/>
            <w:rFonts w:ascii="Arial" w:hAnsi="Arial" w:cs="Arial"/>
            <w:color w:val="000000"/>
          </w:rPr>
          <w:t>]</w:t>
        </w:r>
      </w:hyperlink>
      <w:r w:rsidR="007B5953">
        <w:rPr>
          <w:rFonts w:ascii="Arial" w:hAnsi="Arial" w:cs="Arial"/>
          <w:color w:val="000000"/>
        </w:rPr>
        <w:t>.</w:t>
      </w:r>
    </w:p>
    <w:p w14:paraId="30777EA9" w14:textId="7342D748" w:rsidR="007B5953" w:rsidRDefault="007B5953">
      <w:pPr>
        <w:rPr>
          <w:rFonts w:ascii="Arial" w:hAnsi="Arial" w:cs="Arial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8"/>
        <w:gridCol w:w="4844"/>
        <w:gridCol w:w="2056"/>
        <w:gridCol w:w="1086"/>
      </w:tblGrid>
      <w:tr w:rsidR="007B5953" w:rsidRPr="007B5953" w14:paraId="0DADB670" w14:textId="77777777" w:rsidTr="00FF7A94">
        <w:trPr>
          <w:trHeight w:val="53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7691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b/>
                <w:bCs/>
                <w:color w:val="202020"/>
                <w:sz w:val="18"/>
                <w:szCs w:val="18"/>
              </w:rPr>
              <w:t>Substitution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777DC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b/>
                <w:bCs/>
                <w:color w:val="202020"/>
                <w:sz w:val="18"/>
                <w:szCs w:val="18"/>
              </w:rPr>
              <w:t>Location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E3153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b/>
                <w:bCs/>
                <w:color w:val="202020"/>
                <w:sz w:val="18"/>
                <w:szCs w:val="18"/>
              </w:rPr>
              <w:t>Global Prevalence in Humans 11/1/2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7276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obal Prevalence</w:t>
            </w:r>
          </w:p>
          <w:p w14:paraId="714F639F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/15/22</w:t>
            </w:r>
          </w:p>
        </w:tc>
      </w:tr>
      <w:tr w:rsidR="007B5953" w:rsidRPr="007B5953" w14:paraId="5C5D7AAD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C9AE9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Total Sequences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FCDA4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0BCC2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24,8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63073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49,201</w:t>
            </w:r>
          </w:p>
        </w:tc>
      </w:tr>
      <w:tr w:rsidR="007B5953" w:rsidRPr="007B5953" w14:paraId="332287F0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822F5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13R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1B7E4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0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88A15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7622D1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</w:tr>
      <w:tr w:rsidR="007B5953" w:rsidRPr="007B5953" w14:paraId="715B4FBE" w14:textId="77777777" w:rsidTr="0091225C">
        <w:trPr>
          <w:trHeight w:val="2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C5DE2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K417T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74699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33, MO45, NY2, NY3, NY11, NY13, NY14,  CA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C0E50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,53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DC569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19,127</w:t>
            </w:r>
          </w:p>
        </w:tc>
      </w:tr>
      <w:tr w:rsidR="007B5953" w:rsidRPr="007B5953" w14:paraId="1DE930B9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0F1CF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39K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61932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33, NY2, NY3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19697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22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AE968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40,274</w:t>
            </w:r>
          </w:p>
        </w:tc>
      </w:tr>
      <w:tr w:rsidR="007B5953" w:rsidRPr="007B5953" w14:paraId="2A29B1FE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ED8F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40K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53DB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33 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AD56BE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15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E598F4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,652,112</w:t>
            </w:r>
          </w:p>
        </w:tc>
      </w:tr>
      <w:tr w:rsidR="007B5953" w:rsidRPr="007B5953" w14:paraId="2E86AE62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E1F9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44Δ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E8DD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359FB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F9793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7B5953" w:rsidRPr="007B5953" w14:paraId="409368B6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CA01E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44S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799C8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, NY11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3634D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54C0C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7B5953" w:rsidRPr="007B5953" w14:paraId="1FEADF80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4EDCC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44T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C3A99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, NY10, NY11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DD0B6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C9B34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</w:tr>
      <w:tr w:rsidR="007B5953" w:rsidRPr="007B5953" w14:paraId="3D1C5C63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D018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445Δ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04B39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1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27F82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261BD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7B5953" w:rsidRPr="007B5953" w14:paraId="053BE3E2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11BCF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445A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47F83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3, NY13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7C779D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5B69F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</w:t>
            </w:r>
          </w:p>
        </w:tc>
      </w:tr>
      <w:tr w:rsidR="007B5953" w:rsidRPr="007B5953" w14:paraId="3D553843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1FAB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46S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1C1F5E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2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C074E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110FC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,336,425</w:t>
            </w:r>
          </w:p>
        </w:tc>
      </w:tr>
      <w:tr w:rsidR="007B5953" w:rsidRPr="007B5953" w14:paraId="5AD9A124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5C3C55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46Δ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3422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1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8C96C5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0F8E7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7B5953" w:rsidRPr="007B5953" w14:paraId="52E125E6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07B924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46D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69CD4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3, NY13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B496F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CCE7B0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24</w:t>
            </w:r>
          </w:p>
        </w:tc>
      </w:tr>
      <w:tr w:rsidR="007B5953" w:rsidRPr="007B5953" w14:paraId="330D10D5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77D60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49R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A8C7A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, NY3, NY11 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C1E88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C04B2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5953" w:rsidRPr="007B5953" w14:paraId="740E7C8C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B920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452Q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CBC94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, NY3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4B448B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9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16CF9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2,137</w:t>
            </w:r>
          </w:p>
        </w:tc>
      </w:tr>
      <w:tr w:rsidR="007B5953" w:rsidRPr="007B5953" w14:paraId="25AED2AC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CFCDF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452R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DD42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33, NY3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908741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,315,71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18D19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4,324,990</w:t>
            </w:r>
          </w:p>
        </w:tc>
      </w:tr>
      <w:tr w:rsidR="007B5953" w:rsidRPr="007B5953" w14:paraId="10C4398E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D4DB1D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53F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6BE15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3 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6D73C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2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C0E0F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97</w:t>
            </w:r>
          </w:p>
        </w:tc>
      </w:tr>
      <w:tr w:rsidR="007B5953" w:rsidRPr="007B5953" w14:paraId="22BBE2B2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E0C9D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56L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BFB0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,NY3, NY10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8E3D4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8F1AA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</w:t>
            </w:r>
          </w:p>
        </w:tc>
      </w:tr>
      <w:tr w:rsidR="007B5953" w:rsidRPr="007B5953" w14:paraId="6A68901A" w14:textId="77777777" w:rsidTr="0091225C">
        <w:trPr>
          <w:trHeight w:val="23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F49BA3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60K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036EF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, CA, MO33, MO45, NY3, NY10, NY11, NY13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3EC43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BC8F2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</w:t>
            </w:r>
          </w:p>
        </w:tc>
      </w:tr>
      <w:tr w:rsidR="007B5953" w:rsidRPr="007B5953" w14:paraId="3DBFA3AB" w14:textId="77777777" w:rsidTr="0091225C">
        <w:trPr>
          <w:trHeight w:val="26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D2B62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477N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624B2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3, NY10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A8F31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71,96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340C10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,164,897</w:t>
            </w:r>
          </w:p>
        </w:tc>
      </w:tr>
      <w:tr w:rsidR="007B5953" w:rsidRPr="007B5953" w14:paraId="334DA99A" w14:textId="77777777" w:rsidTr="0091225C">
        <w:trPr>
          <w:trHeight w:val="2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6B98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78K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7504C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MO45, NY2, NY3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0438F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,249,0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FC9785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6,340,479</w:t>
            </w:r>
          </w:p>
        </w:tc>
      </w:tr>
      <w:tr w:rsidR="007B5953" w:rsidRPr="007B5953" w14:paraId="3F9D9ACE" w14:textId="77777777" w:rsidTr="0091225C">
        <w:trPr>
          <w:trHeight w:val="26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03C15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V483Δ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DC1E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39CD1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3F43D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2</w:t>
            </w:r>
          </w:p>
        </w:tc>
      </w:tr>
      <w:tr w:rsidR="007B5953" w:rsidRPr="007B5953" w14:paraId="7AE9D7FC" w14:textId="77777777" w:rsidTr="0091225C">
        <w:trPr>
          <w:trHeight w:val="2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8B81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E484Δ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B095F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3, NY11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35223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2CD46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2</w:t>
            </w:r>
          </w:p>
        </w:tc>
      </w:tr>
      <w:tr w:rsidR="007B5953" w:rsidRPr="007B5953" w14:paraId="03621658" w14:textId="77777777" w:rsidTr="0091225C">
        <w:trPr>
          <w:trHeight w:val="26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FCB6A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E484A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FB9EDE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MO45, NY2, NY10, NY11, NY13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A59C8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30ACC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,087,453</w:t>
            </w:r>
          </w:p>
        </w:tc>
      </w:tr>
      <w:tr w:rsidR="007B5953" w:rsidRPr="007B5953" w14:paraId="5C48987D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FE67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E484P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93B6C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9700E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CB06A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7B5953" w:rsidRPr="007B5953" w14:paraId="76D79D30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EE64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E484V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4F6BB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3, NY10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A1B9B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1E192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10</w:t>
            </w:r>
          </w:p>
        </w:tc>
      </w:tr>
      <w:tr w:rsidR="007B5953" w:rsidRPr="007B5953" w14:paraId="11BB53B7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64401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F486P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BC71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3, NY10, NY11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15FF9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FBAA26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B5953" w:rsidRPr="007B5953" w14:paraId="68492E2E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875A23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lastRenderedPageBreak/>
              <w:t>F486V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9D592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3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3083F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03A4C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7B5953" w:rsidRPr="007B5953" w14:paraId="6160EC02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D79DE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F490Y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92DB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2, NY10, NY11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B86D1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FE8C0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</w:tr>
      <w:tr w:rsidR="007B5953" w:rsidRPr="007B5953" w14:paraId="1D5B8B27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AF5E5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93R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844FA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3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B3584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0C4D3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,083,669</w:t>
            </w:r>
          </w:p>
        </w:tc>
      </w:tr>
      <w:tr w:rsidR="007B5953" w:rsidRPr="007B5953" w14:paraId="3FC8E04A" w14:textId="77777777" w:rsidTr="00FF7A94">
        <w:trPr>
          <w:trHeight w:val="35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608FE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Q493K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3F07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33, MO45, NY10, NY13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C9FD4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C745D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5</w:t>
            </w:r>
          </w:p>
        </w:tc>
      </w:tr>
      <w:tr w:rsidR="007B5953" w:rsidRPr="007B5953" w14:paraId="448CAC86" w14:textId="77777777" w:rsidTr="00FF7A94">
        <w:trPr>
          <w:trHeight w:val="3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13BD2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S494P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09EF5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45, NY2, NY10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F1BA3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9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3EECA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5,009</w:t>
            </w:r>
          </w:p>
        </w:tc>
      </w:tr>
      <w:tr w:rsidR="007B5953" w:rsidRPr="007B5953" w14:paraId="7852ED6A" w14:textId="77777777" w:rsidTr="0091225C">
        <w:trPr>
          <w:trHeight w:val="23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3754E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Q498H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782F5D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MO45, NY2, NY11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DF08F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25565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7B5953" w:rsidRPr="007B5953" w14:paraId="327AF47C" w14:textId="77777777" w:rsidTr="0091225C">
        <w:trPr>
          <w:trHeight w:val="26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AE0AA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Q498R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995A0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3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DF9FD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C10BD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,007,408</w:t>
            </w:r>
          </w:p>
        </w:tc>
      </w:tr>
      <w:tr w:rsidR="007B5953" w:rsidRPr="007B5953" w14:paraId="46E7C084" w14:textId="77777777" w:rsidTr="0091225C">
        <w:trPr>
          <w:trHeight w:val="2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01FA03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Q498Y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10B13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2, CA, NY3, NY10, NY11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2A468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9EEB7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7B5953" w:rsidRPr="007B5953" w14:paraId="584C27AE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D16038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P499S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51D22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1B848F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9284F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</w:t>
            </w:r>
          </w:p>
        </w:tc>
      </w:tr>
      <w:tr w:rsidR="007B5953" w:rsidRPr="007B5953" w14:paraId="6B5CD6D0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9B14E6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N501S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7DC1D3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10, NY11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1A8AC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0B356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</w:t>
            </w:r>
          </w:p>
        </w:tc>
      </w:tr>
      <w:tr w:rsidR="007B5953" w:rsidRPr="007B5953" w14:paraId="31603F0F" w14:textId="77777777" w:rsidTr="00FF7A94">
        <w:trPr>
          <w:trHeight w:val="25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9CAF8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N501T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C6B08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MO33, NY2, NY3, NY10, NY11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2CAB4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4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72918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39</w:t>
            </w:r>
          </w:p>
        </w:tc>
      </w:tr>
      <w:tr w:rsidR="007B5953" w:rsidRPr="007B5953" w14:paraId="2B6F71DC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FE4E9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N501Y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DD9CE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1, NY13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93717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,325,38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339DB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3,389,688</w:t>
            </w:r>
          </w:p>
        </w:tc>
      </w:tr>
      <w:tr w:rsidR="007B5953" w:rsidRPr="007B5953" w14:paraId="0B39B45E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FBC9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G504D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2EB7B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3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0CCFC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4D0C4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</w:t>
            </w:r>
          </w:p>
        </w:tc>
      </w:tr>
      <w:tr w:rsidR="007B5953" w:rsidRPr="007B5953" w14:paraId="13B90603" w14:textId="77777777" w:rsidTr="00FF7A94">
        <w:trPr>
          <w:trHeight w:val="2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9205D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Y505H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EB5BB1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2, NY3, NY11, NY13, 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948DA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CABD7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,013,881t</w:t>
            </w:r>
          </w:p>
        </w:tc>
      </w:tr>
      <w:tr w:rsidR="007B5953" w:rsidRPr="007B5953" w14:paraId="495B1B86" w14:textId="77777777" w:rsidTr="00FF7A94">
        <w:trPr>
          <w:trHeight w:val="25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86FB1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H519N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1A18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0, NY11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AEBC24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493E9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7B5953" w:rsidRPr="007B5953" w14:paraId="07E49BBC" w14:textId="77777777" w:rsidTr="00FF7A94">
        <w:trPr>
          <w:trHeight w:val="28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3BC144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T572I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22285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, NY2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339D5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16,61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E8155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6,948</w:t>
            </w:r>
          </w:p>
        </w:tc>
      </w:tr>
      <w:tr w:rsidR="007B5953" w:rsidRPr="007B5953" w14:paraId="5BD69DC1" w14:textId="77777777" w:rsidTr="00FF7A9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72687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202020"/>
                <w:sz w:val="18"/>
                <w:szCs w:val="18"/>
              </w:rPr>
              <w:t>T572N</w:t>
            </w:r>
          </w:p>
        </w:tc>
        <w:tc>
          <w:tcPr>
            <w:tcW w:w="4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E01D4" w14:textId="77777777" w:rsidR="007B5953" w:rsidRPr="007B5953" w:rsidRDefault="007B5953" w:rsidP="007B5953">
            <w:pPr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10, NY14</w:t>
            </w:r>
          </w:p>
        </w:tc>
        <w:tc>
          <w:tcPr>
            <w:tcW w:w="2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8F45D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35F29" w14:textId="77777777" w:rsidR="007B5953" w:rsidRPr="007B5953" w:rsidRDefault="007B5953" w:rsidP="007B595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B59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</w:t>
            </w:r>
          </w:p>
        </w:tc>
      </w:tr>
    </w:tbl>
    <w:p w14:paraId="536EEA9A" w14:textId="77777777" w:rsidR="007B5953" w:rsidRPr="007B5953" w:rsidRDefault="007B5953" w:rsidP="007B5953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</w:rPr>
      </w:pPr>
      <w:r w:rsidRPr="007B5953">
        <w:rPr>
          <w:rFonts w:ascii="Times New Roman" w:eastAsia="Times New Roman" w:hAnsi="Times New Roman" w:cs="Times New Roman"/>
          <w:color w:val="000000"/>
        </w:rPr>
        <w:t> </w:t>
      </w:r>
    </w:p>
    <w:p w14:paraId="612AE897" w14:textId="23DD154F" w:rsidR="007B5953" w:rsidRDefault="007B5953" w:rsidP="007B5953">
      <w:pPr>
        <w:shd w:val="clear" w:color="auto" w:fill="FFFFFF"/>
        <w:spacing w:after="340"/>
        <w:jc w:val="both"/>
        <w:rPr>
          <w:rFonts w:ascii="Times New Roman" w:eastAsia="Times New Roman" w:hAnsi="Times New Roman" w:cs="Times New Roman"/>
          <w:color w:val="000000"/>
        </w:rPr>
      </w:pPr>
      <w:r w:rsidRPr="007B5953">
        <w:rPr>
          <w:rFonts w:ascii="Times New Roman" w:eastAsia="Times New Roman" w:hAnsi="Times New Roman" w:cs="Times New Roman"/>
          <w:color w:val="000000"/>
        </w:rPr>
        <w:t> </w:t>
      </w:r>
      <w:r w:rsidR="008B69E4">
        <w:rPr>
          <w:rFonts w:ascii="Times New Roman" w:eastAsia="Times New Roman" w:hAnsi="Times New Roman" w:cs="Times New Roman"/>
          <w:color w:val="000000"/>
        </w:rPr>
        <w:t>References</w:t>
      </w:r>
    </w:p>
    <w:p w14:paraId="17AEB186" w14:textId="15D1E0E8" w:rsidR="008B69E4" w:rsidRPr="008B69E4" w:rsidRDefault="008B69E4" w:rsidP="008B69E4">
      <w:pPr>
        <w:pStyle w:val="ListParagraph"/>
        <w:numPr>
          <w:ilvl w:val="0"/>
          <w:numId w:val="1"/>
        </w:numPr>
        <w:shd w:val="clear" w:color="auto" w:fill="FFFFFF"/>
        <w:spacing w:after="340"/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8B69E4">
        <w:rPr>
          <w:rFonts w:ascii="Times New Roman" w:eastAsia="Times New Roman" w:hAnsi="Times New Roman" w:cs="Times New Roman"/>
          <w:color w:val="000000"/>
        </w:rPr>
        <w:t xml:space="preserve">Khare S, </w:t>
      </w:r>
      <w:proofErr w:type="spellStart"/>
      <w:r w:rsidRPr="008B69E4">
        <w:rPr>
          <w:rFonts w:ascii="Times New Roman" w:eastAsia="Times New Roman" w:hAnsi="Times New Roman" w:cs="Times New Roman"/>
          <w:color w:val="000000"/>
        </w:rPr>
        <w:t>Gurry</w:t>
      </w:r>
      <w:proofErr w:type="spellEnd"/>
      <w:r w:rsidRPr="008B69E4">
        <w:rPr>
          <w:rFonts w:ascii="Times New Roman" w:eastAsia="Times New Roman" w:hAnsi="Times New Roman" w:cs="Times New Roman"/>
          <w:color w:val="000000"/>
        </w:rPr>
        <w:t xml:space="preserve"> C, Freitas L, Schultz MB, Bach G, Diallo A, et al. GISAID’s Role in Pandemic Response. China CDC Wkly. 2021</w:t>
      </w:r>
      <w:proofErr w:type="gramStart"/>
      <w:r w:rsidRPr="008B69E4">
        <w:rPr>
          <w:rFonts w:ascii="Times New Roman" w:eastAsia="Times New Roman" w:hAnsi="Times New Roman" w:cs="Times New Roman"/>
          <w:color w:val="000000"/>
        </w:rPr>
        <w:t>;3</w:t>
      </w:r>
      <w:proofErr w:type="gramEnd"/>
      <w:r w:rsidRPr="008B69E4">
        <w:rPr>
          <w:rFonts w:ascii="Times New Roman" w:eastAsia="Times New Roman" w:hAnsi="Times New Roman" w:cs="Times New Roman"/>
          <w:color w:val="000000"/>
        </w:rPr>
        <w:t>: 1049–1051. doi:10.46234/ccdcw2021.255</w:t>
      </w:r>
    </w:p>
    <w:p w14:paraId="4629D01B" w14:textId="77777777" w:rsidR="007B5953" w:rsidRPr="007B5953" w:rsidRDefault="007B5953" w:rsidP="007B5953">
      <w:pPr>
        <w:spacing w:after="240"/>
        <w:rPr>
          <w:rFonts w:ascii="Times New Roman" w:eastAsia="Times New Roman" w:hAnsi="Times New Roman" w:cs="Times New Roman"/>
        </w:rPr>
      </w:pPr>
    </w:p>
    <w:p w14:paraId="4D218130" w14:textId="77777777" w:rsidR="007B5953" w:rsidRPr="007B5953" w:rsidRDefault="007B5953" w:rsidP="007B5953">
      <w:pPr>
        <w:rPr>
          <w:rFonts w:ascii="Times New Roman" w:eastAsia="Times New Roman" w:hAnsi="Times New Roman" w:cs="Times New Roman"/>
        </w:rPr>
      </w:pPr>
    </w:p>
    <w:p w14:paraId="6649E6B5" w14:textId="77777777" w:rsidR="007B5953" w:rsidRDefault="007B5953"/>
    <w:sectPr w:rsidR="007B5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9974D3"/>
    <w:multiLevelType w:val="hybridMultilevel"/>
    <w:tmpl w:val="63ECC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953"/>
    <w:rsid w:val="007B5953"/>
    <w:rsid w:val="008B69E4"/>
    <w:rsid w:val="0091225C"/>
    <w:rsid w:val="00D26483"/>
    <w:rsid w:val="00D91479"/>
    <w:rsid w:val="00FF74C3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7614F"/>
  <w15:chartTrackingRefBased/>
  <w15:docId w15:val="{8B44A1A2-F88A-E441-A947-5420C35B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595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B59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B69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9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zotero.org/google-docs/?lYZmi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c C.</dc:creator>
  <cp:keywords/>
  <dc:description/>
  <cp:lastModifiedBy>Microsoft account</cp:lastModifiedBy>
  <cp:revision>4</cp:revision>
  <dcterms:created xsi:type="dcterms:W3CDTF">2022-09-21T13:59:00Z</dcterms:created>
  <dcterms:modified xsi:type="dcterms:W3CDTF">2022-10-04T09:25:00Z</dcterms:modified>
</cp:coreProperties>
</file>